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4686" w:rsidRPr="00566BB6" w:rsidRDefault="00144686" w:rsidP="00144686">
      <w:r>
        <w:rPr>
          <w:rFonts w:hint="eastAsia"/>
          <w:b/>
          <w:szCs w:val="24"/>
        </w:rPr>
        <w:t>Additional file 2</w:t>
      </w:r>
      <w:r w:rsidRPr="00566BB6">
        <w:rPr>
          <w:rFonts w:hint="eastAsia"/>
          <w:b/>
        </w:rPr>
        <w:t>.</w:t>
      </w:r>
      <w:r w:rsidRPr="00566BB6">
        <w:rPr>
          <w:rFonts w:hint="eastAsia"/>
        </w:rPr>
        <w:t xml:space="preserve"> Accession numbers of </w:t>
      </w:r>
      <w:r w:rsidRPr="00566BB6">
        <w:rPr>
          <w:rFonts w:hint="eastAsia"/>
          <w:i/>
        </w:rPr>
        <w:t xml:space="preserve">cagL </w:t>
      </w:r>
      <w:r w:rsidRPr="00566BB6">
        <w:rPr>
          <w:rFonts w:hint="eastAsia"/>
        </w:rPr>
        <w:t>gene</w:t>
      </w:r>
      <w:r w:rsidRPr="00566BB6">
        <w:rPr>
          <w:rFonts w:hint="eastAsia"/>
          <w:i/>
        </w:rPr>
        <w:t xml:space="preserve"> </w:t>
      </w:r>
      <w:r w:rsidRPr="00566BB6">
        <w:rPr>
          <w:rFonts w:hint="eastAsia"/>
        </w:rPr>
        <w:t xml:space="preserve">analyzed in this study </w:t>
      </w:r>
    </w:p>
    <w:tbl>
      <w:tblPr>
        <w:tblStyle w:val="a5"/>
        <w:tblpPr w:leftFromText="180" w:rightFromText="180" w:horzAnchor="margin" w:tblpY="505"/>
        <w:tblW w:w="0" w:type="auto"/>
        <w:tblLook w:val="04A0"/>
      </w:tblPr>
      <w:tblGrid>
        <w:gridCol w:w="1704"/>
        <w:gridCol w:w="1704"/>
        <w:gridCol w:w="1705"/>
        <w:gridCol w:w="1704"/>
        <w:gridCol w:w="1705"/>
      </w:tblGrid>
      <w:tr w:rsidR="00144686" w:rsidRPr="00566BB6" w:rsidTr="00202D64"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  <w:r w:rsidRPr="00566BB6">
              <w:t>MK014305</w:t>
            </w:r>
          </w:p>
        </w:tc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  <w:r w:rsidRPr="00566BB6">
              <w:t>MK014307</w:t>
            </w:r>
          </w:p>
        </w:tc>
        <w:tc>
          <w:tcPr>
            <w:tcW w:w="1705" w:type="dxa"/>
          </w:tcPr>
          <w:p w:rsidR="00144686" w:rsidRPr="00566BB6" w:rsidRDefault="00144686" w:rsidP="00202D64">
            <w:pPr>
              <w:jc w:val="center"/>
            </w:pPr>
            <w:r w:rsidRPr="00566BB6">
              <w:t>MK014308</w:t>
            </w:r>
          </w:p>
        </w:tc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  <w:r w:rsidRPr="00566BB6">
              <w:t>MK014312</w:t>
            </w:r>
          </w:p>
        </w:tc>
        <w:tc>
          <w:tcPr>
            <w:tcW w:w="1705" w:type="dxa"/>
          </w:tcPr>
          <w:p w:rsidR="00144686" w:rsidRPr="00566BB6" w:rsidRDefault="00144686" w:rsidP="00202D64">
            <w:pPr>
              <w:jc w:val="center"/>
            </w:pPr>
            <w:r w:rsidRPr="00566BB6">
              <w:t>MK014313</w:t>
            </w:r>
          </w:p>
        </w:tc>
      </w:tr>
      <w:tr w:rsidR="00144686" w:rsidRPr="00566BB6" w:rsidTr="00202D64"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  <w:r w:rsidRPr="00566BB6">
              <w:t>MK014318</w:t>
            </w:r>
          </w:p>
        </w:tc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  <w:r w:rsidRPr="00566BB6">
              <w:t>MK014323</w:t>
            </w:r>
          </w:p>
        </w:tc>
        <w:tc>
          <w:tcPr>
            <w:tcW w:w="1705" w:type="dxa"/>
          </w:tcPr>
          <w:p w:rsidR="00144686" w:rsidRPr="00566BB6" w:rsidRDefault="00144686" w:rsidP="00202D64">
            <w:pPr>
              <w:jc w:val="center"/>
            </w:pPr>
            <w:r w:rsidRPr="00566BB6">
              <w:t>MK014325</w:t>
            </w:r>
          </w:p>
        </w:tc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  <w:r w:rsidRPr="00566BB6">
              <w:t>MK014333</w:t>
            </w:r>
          </w:p>
        </w:tc>
        <w:tc>
          <w:tcPr>
            <w:tcW w:w="1705" w:type="dxa"/>
          </w:tcPr>
          <w:p w:rsidR="00144686" w:rsidRPr="00566BB6" w:rsidRDefault="00144686" w:rsidP="00202D64">
            <w:pPr>
              <w:jc w:val="center"/>
            </w:pPr>
            <w:r w:rsidRPr="00566BB6">
              <w:t>MK014334</w:t>
            </w:r>
          </w:p>
        </w:tc>
      </w:tr>
      <w:tr w:rsidR="00144686" w:rsidRPr="00566BB6" w:rsidTr="00202D64"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  <w:r w:rsidRPr="00566BB6">
              <w:t>MK014336</w:t>
            </w:r>
          </w:p>
        </w:tc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  <w:r w:rsidRPr="00566BB6">
              <w:t>MK014338</w:t>
            </w:r>
          </w:p>
        </w:tc>
        <w:tc>
          <w:tcPr>
            <w:tcW w:w="1705" w:type="dxa"/>
          </w:tcPr>
          <w:p w:rsidR="00144686" w:rsidRPr="00566BB6" w:rsidRDefault="00144686" w:rsidP="00202D64">
            <w:pPr>
              <w:jc w:val="center"/>
            </w:pPr>
            <w:r w:rsidRPr="00566BB6">
              <w:t>MK014339</w:t>
            </w:r>
          </w:p>
        </w:tc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  <w:r w:rsidRPr="00566BB6">
              <w:t>MK014340</w:t>
            </w:r>
          </w:p>
        </w:tc>
        <w:tc>
          <w:tcPr>
            <w:tcW w:w="1705" w:type="dxa"/>
          </w:tcPr>
          <w:p w:rsidR="00144686" w:rsidRPr="00566BB6" w:rsidRDefault="00144686" w:rsidP="00202D64">
            <w:pPr>
              <w:jc w:val="center"/>
            </w:pPr>
            <w:r w:rsidRPr="00566BB6">
              <w:t>MK014343</w:t>
            </w:r>
          </w:p>
        </w:tc>
      </w:tr>
      <w:tr w:rsidR="00144686" w:rsidRPr="00566BB6" w:rsidTr="00202D64"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  <w:r w:rsidRPr="00566BB6">
              <w:t>MK014345</w:t>
            </w:r>
          </w:p>
        </w:tc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  <w:r w:rsidRPr="00566BB6">
              <w:t>MK014346</w:t>
            </w:r>
          </w:p>
        </w:tc>
        <w:tc>
          <w:tcPr>
            <w:tcW w:w="1705" w:type="dxa"/>
          </w:tcPr>
          <w:p w:rsidR="00144686" w:rsidRPr="00566BB6" w:rsidRDefault="00144686" w:rsidP="00202D64">
            <w:pPr>
              <w:jc w:val="center"/>
            </w:pPr>
            <w:r w:rsidRPr="00566BB6">
              <w:t>MK014347</w:t>
            </w:r>
          </w:p>
        </w:tc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  <w:r w:rsidRPr="00566BB6">
              <w:t>MK014349</w:t>
            </w:r>
          </w:p>
        </w:tc>
        <w:tc>
          <w:tcPr>
            <w:tcW w:w="1705" w:type="dxa"/>
          </w:tcPr>
          <w:p w:rsidR="00144686" w:rsidRPr="00566BB6" w:rsidRDefault="00144686" w:rsidP="00202D64">
            <w:pPr>
              <w:jc w:val="center"/>
            </w:pPr>
            <w:r w:rsidRPr="00566BB6">
              <w:t>MK014352</w:t>
            </w:r>
          </w:p>
        </w:tc>
      </w:tr>
      <w:tr w:rsidR="00144686" w:rsidRPr="00566BB6" w:rsidTr="00202D64"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  <w:r w:rsidRPr="00566BB6">
              <w:t>MK014353</w:t>
            </w:r>
          </w:p>
        </w:tc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  <w:r w:rsidRPr="00566BB6">
              <w:t>MK014355</w:t>
            </w:r>
          </w:p>
        </w:tc>
        <w:tc>
          <w:tcPr>
            <w:tcW w:w="1705" w:type="dxa"/>
          </w:tcPr>
          <w:p w:rsidR="00144686" w:rsidRPr="00566BB6" w:rsidRDefault="00144686" w:rsidP="00202D64">
            <w:pPr>
              <w:jc w:val="center"/>
            </w:pPr>
            <w:r w:rsidRPr="00566BB6">
              <w:t>MK014358</w:t>
            </w:r>
          </w:p>
        </w:tc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  <w:r w:rsidRPr="00566BB6">
              <w:t>MK014359</w:t>
            </w:r>
          </w:p>
        </w:tc>
        <w:tc>
          <w:tcPr>
            <w:tcW w:w="1705" w:type="dxa"/>
          </w:tcPr>
          <w:p w:rsidR="00144686" w:rsidRPr="00566BB6" w:rsidRDefault="00144686" w:rsidP="00202D64">
            <w:pPr>
              <w:jc w:val="center"/>
            </w:pPr>
            <w:r w:rsidRPr="00566BB6">
              <w:t>MK014360</w:t>
            </w:r>
          </w:p>
        </w:tc>
      </w:tr>
      <w:tr w:rsidR="00144686" w:rsidRPr="00566BB6" w:rsidTr="00202D64"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  <w:r w:rsidRPr="00566BB6">
              <w:t>MK014361</w:t>
            </w:r>
          </w:p>
        </w:tc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  <w:r w:rsidRPr="00566BB6">
              <w:t>MK014364</w:t>
            </w:r>
          </w:p>
        </w:tc>
        <w:tc>
          <w:tcPr>
            <w:tcW w:w="1705" w:type="dxa"/>
          </w:tcPr>
          <w:p w:rsidR="00144686" w:rsidRPr="00566BB6" w:rsidRDefault="00144686" w:rsidP="00202D64">
            <w:pPr>
              <w:jc w:val="center"/>
            </w:pPr>
            <w:r w:rsidRPr="00566BB6">
              <w:t>MK014365</w:t>
            </w:r>
          </w:p>
        </w:tc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  <w:r w:rsidRPr="00566BB6">
              <w:t>MK014368</w:t>
            </w:r>
          </w:p>
        </w:tc>
        <w:tc>
          <w:tcPr>
            <w:tcW w:w="1705" w:type="dxa"/>
          </w:tcPr>
          <w:p w:rsidR="00144686" w:rsidRPr="00566BB6" w:rsidRDefault="00144686" w:rsidP="00202D64">
            <w:pPr>
              <w:jc w:val="center"/>
            </w:pPr>
            <w:r w:rsidRPr="00566BB6">
              <w:t>MK014371</w:t>
            </w:r>
          </w:p>
        </w:tc>
      </w:tr>
      <w:tr w:rsidR="00144686" w:rsidRPr="00566BB6" w:rsidTr="00202D64"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  <w:r w:rsidRPr="00566BB6">
              <w:t>MK014372</w:t>
            </w:r>
          </w:p>
        </w:tc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  <w:r w:rsidRPr="00566BB6">
              <w:t>MK014374</w:t>
            </w:r>
          </w:p>
        </w:tc>
        <w:tc>
          <w:tcPr>
            <w:tcW w:w="1705" w:type="dxa"/>
          </w:tcPr>
          <w:p w:rsidR="00144686" w:rsidRPr="00566BB6" w:rsidRDefault="00144686" w:rsidP="00202D64">
            <w:pPr>
              <w:jc w:val="center"/>
            </w:pPr>
            <w:r w:rsidRPr="00566BB6">
              <w:t>MK014375</w:t>
            </w:r>
          </w:p>
        </w:tc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  <w:r w:rsidRPr="00566BB6">
              <w:t>MK014376</w:t>
            </w:r>
          </w:p>
        </w:tc>
        <w:tc>
          <w:tcPr>
            <w:tcW w:w="1705" w:type="dxa"/>
          </w:tcPr>
          <w:p w:rsidR="00144686" w:rsidRPr="00566BB6" w:rsidRDefault="00144686" w:rsidP="00202D64">
            <w:pPr>
              <w:jc w:val="center"/>
            </w:pPr>
            <w:r w:rsidRPr="00566BB6">
              <w:t>MK014379</w:t>
            </w:r>
          </w:p>
        </w:tc>
      </w:tr>
      <w:tr w:rsidR="00144686" w:rsidRPr="00566BB6" w:rsidTr="00202D64"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  <w:r w:rsidRPr="00566BB6">
              <w:t>MK014380</w:t>
            </w:r>
          </w:p>
        </w:tc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  <w:r w:rsidRPr="00566BB6">
              <w:t>MK014382</w:t>
            </w:r>
          </w:p>
        </w:tc>
        <w:tc>
          <w:tcPr>
            <w:tcW w:w="1705" w:type="dxa"/>
          </w:tcPr>
          <w:p w:rsidR="00144686" w:rsidRPr="00566BB6" w:rsidRDefault="00144686" w:rsidP="00202D64">
            <w:pPr>
              <w:jc w:val="center"/>
            </w:pPr>
            <w:r w:rsidRPr="00566BB6">
              <w:t>MK014386</w:t>
            </w:r>
          </w:p>
        </w:tc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  <w:r w:rsidRPr="00566BB6">
              <w:t>MK014387</w:t>
            </w:r>
          </w:p>
        </w:tc>
        <w:tc>
          <w:tcPr>
            <w:tcW w:w="1705" w:type="dxa"/>
          </w:tcPr>
          <w:p w:rsidR="00144686" w:rsidRPr="00566BB6" w:rsidRDefault="00144686" w:rsidP="00202D64">
            <w:pPr>
              <w:jc w:val="center"/>
            </w:pPr>
            <w:r w:rsidRPr="00566BB6">
              <w:t>MK014388</w:t>
            </w:r>
          </w:p>
        </w:tc>
      </w:tr>
      <w:tr w:rsidR="00144686" w:rsidRPr="00566BB6" w:rsidTr="00202D64"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  <w:r w:rsidRPr="00566BB6">
              <w:t>MK014389</w:t>
            </w:r>
          </w:p>
        </w:tc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  <w:r w:rsidRPr="00566BB6">
              <w:t>MK014390</w:t>
            </w:r>
          </w:p>
        </w:tc>
        <w:tc>
          <w:tcPr>
            <w:tcW w:w="1705" w:type="dxa"/>
          </w:tcPr>
          <w:p w:rsidR="00144686" w:rsidRPr="00566BB6" w:rsidRDefault="00144686" w:rsidP="00202D64">
            <w:pPr>
              <w:jc w:val="center"/>
            </w:pPr>
            <w:r w:rsidRPr="00566BB6">
              <w:t>MK014391</w:t>
            </w:r>
          </w:p>
        </w:tc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  <w:r w:rsidRPr="00566BB6">
              <w:t>MK014394</w:t>
            </w:r>
          </w:p>
        </w:tc>
        <w:tc>
          <w:tcPr>
            <w:tcW w:w="1705" w:type="dxa"/>
          </w:tcPr>
          <w:p w:rsidR="00144686" w:rsidRPr="00566BB6" w:rsidRDefault="00144686" w:rsidP="00202D64">
            <w:pPr>
              <w:jc w:val="center"/>
            </w:pPr>
            <w:r w:rsidRPr="00566BB6">
              <w:t>MK014397</w:t>
            </w:r>
          </w:p>
        </w:tc>
      </w:tr>
      <w:tr w:rsidR="00144686" w:rsidRPr="00566BB6" w:rsidTr="00202D64"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  <w:r w:rsidRPr="00566BB6">
              <w:t>MK014398</w:t>
            </w:r>
          </w:p>
        </w:tc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  <w:r w:rsidRPr="00566BB6">
              <w:t>MK014400</w:t>
            </w:r>
          </w:p>
        </w:tc>
        <w:tc>
          <w:tcPr>
            <w:tcW w:w="1705" w:type="dxa"/>
          </w:tcPr>
          <w:p w:rsidR="00144686" w:rsidRPr="00566BB6" w:rsidRDefault="00144686" w:rsidP="00202D64">
            <w:pPr>
              <w:jc w:val="center"/>
            </w:pPr>
            <w:r w:rsidRPr="00566BB6">
              <w:t>MK014404</w:t>
            </w:r>
          </w:p>
        </w:tc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  <w:r w:rsidRPr="00566BB6">
              <w:t>MK014409</w:t>
            </w:r>
          </w:p>
        </w:tc>
        <w:tc>
          <w:tcPr>
            <w:tcW w:w="1705" w:type="dxa"/>
          </w:tcPr>
          <w:p w:rsidR="00144686" w:rsidRPr="00566BB6" w:rsidRDefault="00144686" w:rsidP="00202D64">
            <w:pPr>
              <w:jc w:val="center"/>
            </w:pPr>
            <w:r w:rsidRPr="00566BB6">
              <w:t>MK014410</w:t>
            </w:r>
          </w:p>
        </w:tc>
      </w:tr>
      <w:tr w:rsidR="00144686" w:rsidRPr="00566BB6" w:rsidTr="00202D64"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  <w:r w:rsidRPr="00566BB6">
              <w:t>MK014418</w:t>
            </w:r>
          </w:p>
        </w:tc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  <w:r w:rsidRPr="00566BB6">
              <w:t>MK014419</w:t>
            </w:r>
          </w:p>
        </w:tc>
        <w:tc>
          <w:tcPr>
            <w:tcW w:w="1705" w:type="dxa"/>
          </w:tcPr>
          <w:p w:rsidR="00144686" w:rsidRPr="00566BB6" w:rsidRDefault="00144686" w:rsidP="00202D64">
            <w:pPr>
              <w:jc w:val="center"/>
            </w:pPr>
            <w:r w:rsidRPr="00566BB6">
              <w:t>MK014421</w:t>
            </w:r>
          </w:p>
        </w:tc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  <w:r w:rsidRPr="00566BB6">
              <w:t>MK014422</w:t>
            </w:r>
          </w:p>
        </w:tc>
        <w:tc>
          <w:tcPr>
            <w:tcW w:w="1705" w:type="dxa"/>
          </w:tcPr>
          <w:p w:rsidR="00144686" w:rsidRPr="00566BB6" w:rsidRDefault="00144686" w:rsidP="00202D64">
            <w:pPr>
              <w:jc w:val="center"/>
            </w:pPr>
            <w:r w:rsidRPr="00566BB6">
              <w:t>MK014423</w:t>
            </w:r>
          </w:p>
        </w:tc>
      </w:tr>
      <w:tr w:rsidR="00144686" w:rsidRPr="00566BB6" w:rsidTr="00202D64"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  <w:r w:rsidRPr="00566BB6">
              <w:t>MK014426</w:t>
            </w:r>
          </w:p>
        </w:tc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  <w:r w:rsidRPr="00566BB6">
              <w:t>MK014428</w:t>
            </w:r>
          </w:p>
        </w:tc>
        <w:tc>
          <w:tcPr>
            <w:tcW w:w="1705" w:type="dxa"/>
          </w:tcPr>
          <w:p w:rsidR="00144686" w:rsidRPr="00566BB6" w:rsidRDefault="00144686" w:rsidP="00202D64">
            <w:pPr>
              <w:jc w:val="center"/>
            </w:pPr>
            <w:r w:rsidRPr="00566BB6">
              <w:t>MK014431</w:t>
            </w:r>
          </w:p>
        </w:tc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  <w:r w:rsidRPr="00566BB6">
              <w:t>MK014432</w:t>
            </w:r>
          </w:p>
        </w:tc>
        <w:tc>
          <w:tcPr>
            <w:tcW w:w="1705" w:type="dxa"/>
          </w:tcPr>
          <w:p w:rsidR="00144686" w:rsidRPr="00566BB6" w:rsidRDefault="00144686" w:rsidP="00202D64">
            <w:pPr>
              <w:jc w:val="center"/>
            </w:pPr>
            <w:r w:rsidRPr="00566BB6">
              <w:t>MK014433</w:t>
            </w:r>
          </w:p>
        </w:tc>
      </w:tr>
      <w:tr w:rsidR="00144686" w:rsidRPr="00566BB6" w:rsidTr="00202D64"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  <w:r w:rsidRPr="00566BB6">
              <w:t>MK014434</w:t>
            </w:r>
          </w:p>
        </w:tc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  <w:r w:rsidRPr="00566BB6">
              <w:t>MK014435</w:t>
            </w:r>
          </w:p>
        </w:tc>
        <w:tc>
          <w:tcPr>
            <w:tcW w:w="1705" w:type="dxa"/>
          </w:tcPr>
          <w:p w:rsidR="00144686" w:rsidRPr="00566BB6" w:rsidRDefault="00144686" w:rsidP="00202D64">
            <w:pPr>
              <w:jc w:val="center"/>
            </w:pPr>
            <w:r w:rsidRPr="00566BB6">
              <w:t>MK014436</w:t>
            </w:r>
          </w:p>
        </w:tc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  <w:r w:rsidRPr="00566BB6">
              <w:t>MK014437</w:t>
            </w:r>
          </w:p>
        </w:tc>
        <w:tc>
          <w:tcPr>
            <w:tcW w:w="1705" w:type="dxa"/>
          </w:tcPr>
          <w:p w:rsidR="00144686" w:rsidRPr="00566BB6" w:rsidRDefault="00144686" w:rsidP="00202D64">
            <w:pPr>
              <w:jc w:val="center"/>
            </w:pPr>
            <w:r w:rsidRPr="00566BB6">
              <w:t>MK014438</w:t>
            </w:r>
          </w:p>
        </w:tc>
      </w:tr>
      <w:tr w:rsidR="00144686" w:rsidRPr="00566BB6" w:rsidTr="00202D64"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  <w:r w:rsidRPr="00566BB6">
              <w:t>MK014439</w:t>
            </w:r>
          </w:p>
        </w:tc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  <w:r w:rsidRPr="00566BB6">
              <w:t>MK014440</w:t>
            </w:r>
          </w:p>
        </w:tc>
        <w:tc>
          <w:tcPr>
            <w:tcW w:w="1705" w:type="dxa"/>
          </w:tcPr>
          <w:p w:rsidR="00144686" w:rsidRPr="00566BB6" w:rsidRDefault="00144686" w:rsidP="00202D64">
            <w:pPr>
              <w:jc w:val="center"/>
            </w:pPr>
            <w:r w:rsidRPr="00566BB6">
              <w:t>MK014441</w:t>
            </w:r>
          </w:p>
        </w:tc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  <w:r w:rsidRPr="00566BB6">
              <w:t>MK014442</w:t>
            </w:r>
          </w:p>
        </w:tc>
        <w:tc>
          <w:tcPr>
            <w:tcW w:w="1705" w:type="dxa"/>
          </w:tcPr>
          <w:p w:rsidR="00144686" w:rsidRPr="00566BB6" w:rsidRDefault="00144686" w:rsidP="00202D64">
            <w:pPr>
              <w:jc w:val="center"/>
            </w:pPr>
            <w:r w:rsidRPr="00566BB6">
              <w:t>MK014443</w:t>
            </w:r>
          </w:p>
        </w:tc>
      </w:tr>
      <w:tr w:rsidR="00144686" w:rsidRPr="00566BB6" w:rsidTr="00202D64"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  <w:r w:rsidRPr="00566BB6">
              <w:t>MK014444</w:t>
            </w:r>
          </w:p>
        </w:tc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  <w:r w:rsidRPr="00566BB6">
              <w:t>MK014445</w:t>
            </w:r>
          </w:p>
        </w:tc>
        <w:tc>
          <w:tcPr>
            <w:tcW w:w="1705" w:type="dxa"/>
          </w:tcPr>
          <w:p w:rsidR="00144686" w:rsidRPr="00566BB6" w:rsidRDefault="00144686" w:rsidP="00202D64">
            <w:pPr>
              <w:jc w:val="center"/>
            </w:pPr>
            <w:r w:rsidRPr="00566BB6">
              <w:t>MK014447</w:t>
            </w:r>
          </w:p>
        </w:tc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  <w:r w:rsidRPr="00566BB6">
              <w:t>MK014451</w:t>
            </w:r>
          </w:p>
        </w:tc>
        <w:tc>
          <w:tcPr>
            <w:tcW w:w="1705" w:type="dxa"/>
          </w:tcPr>
          <w:p w:rsidR="00144686" w:rsidRPr="00566BB6" w:rsidRDefault="00144686" w:rsidP="00202D64">
            <w:pPr>
              <w:jc w:val="center"/>
            </w:pPr>
            <w:r w:rsidRPr="00566BB6">
              <w:t>MK014452</w:t>
            </w:r>
          </w:p>
        </w:tc>
      </w:tr>
      <w:tr w:rsidR="00144686" w:rsidRPr="00566BB6" w:rsidTr="00202D64"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  <w:r w:rsidRPr="00566BB6">
              <w:t>MK014453</w:t>
            </w:r>
          </w:p>
        </w:tc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  <w:r w:rsidRPr="00566BB6">
              <w:t>MK014454</w:t>
            </w:r>
          </w:p>
        </w:tc>
        <w:tc>
          <w:tcPr>
            <w:tcW w:w="1705" w:type="dxa"/>
          </w:tcPr>
          <w:p w:rsidR="00144686" w:rsidRPr="00566BB6" w:rsidRDefault="00144686" w:rsidP="00202D64">
            <w:pPr>
              <w:jc w:val="center"/>
            </w:pPr>
            <w:r w:rsidRPr="00566BB6">
              <w:t>MK014455</w:t>
            </w:r>
          </w:p>
        </w:tc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  <w:r w:rsidRPr="00566BB6">
              <w:t>MK014456</w:t>
            </w:r>
          </w:p>
        </w:tc>
        <w:tc>
          <w:tcPr>
            <w:tcW w:w="1705" w:type="dxa"/>
          </w:tcPr>
          <w:p w:rsidR="00144686" w:rsidRPr="00566BB6" w:rsidRDefault="00144686" w:rsidP="00202D64">
            <w:pPr>
              <w:jc w:val="center"/>
            </w:pPr>
            <w:r w:rsidRPr="00566BB6">
              <w:t>MK014458</w:t>
            </w:r>
          </w:p>
        </w:tc>
      </w:tr>
      <w:tr w:rsidR="00144686" w:rsidRPr="00566BB6" w:rsidTr="00202D64"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  <w:r w:rsidRPr="00566BB6">
              <w:t>MK014459</w:t>
            </w:r>
          </w:p>
        </w:tc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  <w:r w:rsidRPr="00566BB6">
              <w:t>MK014460</w:t>
            </w:r>
          </w:p>
        </w:tc>
        <w:tc>
          <w:tcPr>
            <w:tcW w:w="1705" w:type="dxa"/>
          </w:tcPr>
          <w:p w:rsidR="00144686" w:rsidRPr="00566BB6" w:rsidRDefault="00144686" w:rsidP="00202D64">
            <w:pPr>
              <w:jc w:val="center"/>
            </w:pPr>
            <w:r w:rsidRPr="00566BB6">
              <w:t>MK014462</w:t>
            </w:r>
          </w:p>
        </w:tc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  <w:r w:rsidRPr="00566BB6">
              <w:t>MK014463</w:t>
            </w:r>
          </w:p>
        </w:tc>
        <w:tc>
          <w:tcPr>
            <w:tcW w:w="1705" w:type="dxa"/>
          </w:tcPr>
          <w:p w:rsidR="00144686" w:rsidRPr="00566BB6" w:rsidRDefault="00144686" w:rsidP="00202D64">
            <w:pPr>
              <w:jc w:val="center"/>
            </w:pPr>
            <w:r w:rsidRPr="00566BB6">
              <w:t>MK014464</w:t>
            </w:r>
          </w:p>
        </w:tc>
      </w:tr>
      <w:tr w:rsidR="00144686" w:rsidRPr="00566BB6" w:rsidTr="00202D64"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  <w:r w:rsidRPr="00566BB6">
              <w:t>MK014465</w:t>
            </w:r>
          </w:p>
        </w:tc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  <w:r w:rsidRPr="00566BB6">
              <w:t>MK014466</w:t>
            </w:r>
          </w:p>
        </w:tc>
        <w:tc>
          <w:tcPr>
            <w:tcW w:w="1705" w:type="dxa"/>
          </w:tcPr>
          <w:p w:rsidR="00144686" w:rsidRPr="00566BB6" w:rsidRDefault="00144686" w:rsidP="00202D64">
            <w:pPr>
              <w:jc w:val="center"/>
            </w:pPr>
            <w:r w:rsidRPr="00566BB6">
              <w:t>MK014467</w:t>
            </w:r>
          </w:p>
        </w:tc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  <w:r w:rsidRPr="00566BB6">
              <w:t>MK014468</w:t>
            </w:r>
          </w:p>
        </w:tc>
        <w:tc>
          <w:tcPr>
            <w:tcW w:w="1705" w:type="dxa"/>
          </w:tcPr>
          <w:p w:rsidR="00144686" w:rsidRPr="00566BB6" w:rsidRDefault="00144686" w:rsidP="00202D64">
            <w:pPr>
              <w:jc w:val="center"/>
            </w:pPr>
            <w:r w:rsidRPr="00566BB6">
              <w:t>MK014469</w:t>
            </w:r>
          </w:p>
        </w:tc>
      </w:tr>
      <w:tr w:rsidR="00144686" w:rsidRPr="00566BB6" w:rsidTr="00202D64"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  <w:r w:rsidRPr="00566BB6">
              <w:t>MK014470</w:t>
            </w:r>
          </w:p>
        </w:tc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  <w:r w:rsidRPr="00566BB6">
              <w:t>MK014471</w:t>
            </w:r>
          </w:p>
        </w:tc>
        <w:tc>
          <w:tcPr>
            <w:tcW w:w="1705" w:type="dxa"/>
          </w:tcPr>
          <w:p w:rsidR="00144686" w:rsidRPr="00566BB6" w:rsidRDefault="00144686" w:rsidP="00202D64">
            <w:pPr>
              <w:jc w:val="center"/>
            </w:pPr>
            <w:r w:rsidRPr="00566BB6">
              <w:t>MK014472</w:t>
            </w:r>
          </w:p>
        </w:tc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  <w:r w:rsidRPr="00566BB6">
              <w:t>MK014474</w:t>
            </w:r>
          </w:p>
        </w:tc>
        <w:tc>
          <w:tcPr>
            <w:tcW w:w="1705" w:type="dxa"/>
          </w:tcPr>
          <w:p w:rsidR="00144686" w:rsidRPr="00566BB6" w:rsidRDefault="00144686" w:rsidP="00202D64">
            <w:pPr>
              <w:jc w:val="center"/>
            </w:pPr>
            <w:r w:rsidRPr="00566BB6">
              <w:t>MK014476</w:t>
            </w:r>
          </w:p>
        </w:tc>
      </w:tr>
      <w:tr w:rsidR="00144686" w:rsidRPr="00566BB6" w:rsidTr="00202D64"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  <w:r w:rsidRPr="00566BB6">
              <w:t>MK014477</w:t>
            </w:r>
          </w:p>
        </w:tc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  <w:r w:rsidRPr="00566BB6">
              <w:t>MK014478</w:t>
            </w:r>
          </w:p>
        </w:tc>
        <w:tc>
          <w:tcPr>
            <w:tcW w:w="1705" w:type="dxa"/>
          </w:tcPr>
          <w:p w:rsidR="00144686" w:rsidRPr="00566BB6" w:rsidRDefault="00144686" w:rsidP="00202D64">
            <w:pPr>
              <w:jc w:val="center"/>
            </w:pPr>
          </w:p>
        </w:tc>
        <w:tc>
          <w:tcPr>
            <w:tcW w:w="1704" w:type="dxa"/>
          </w:tcPr>
          <w:p w:rsidR="00144686" w:rsidRPr="00566BB6" w:rsidRDefault="00144686" w:rsidP="00202D64">
            <w:pPr>
              <w:jc w:val="center"/>
            </w:pPr>
          </w:p>
        </w:tc>
        <w:tc>
          <w:tcPr>
            <w:tcW w:w="1705" w:type="dxa"/>
          </w:tcPr>
          <w:p w:rsidR="00144686" w:rsidRPr="00566BB6" w:rsidRDefault="00144686" w:rsidP="00202D64">
            <w:pPr>
              <w:jc w:val="center"/>
            </w:pPr>
          </w:p>
        </w:tc>
      </w:tr>
    </w:tbl>
    <w:p w:rsidR="00144686" w:rsidRPr="00566BB6" w:rsidRDefault="00144686" w:rsidP="00144686"/>
    <w:p w:rsidR="00144686" w:rsidRPr="00566BB6" w:rsidRDefault="00144686" w:rsidP="00144686"/>
    <w:p w:rsidR="00144686" w:rsidRPr="00566BB6" w:rsidRDefault="00144686" w:rsidP="00144686">
      <w:pPr>
        <w:widowControl/>
        <w:rPr>
          <w:rFonts w:cs="Times New Roman"/>
          <w:b/>
        </w:rPr>
      </w:pPr>
    </w:p>
    <w:p w:rsidR="00F24830" w:rsidRDefault="00F24830"/>
    <w:sectPr w:rsidR="00F24830" w:rsidSect="00300882">
      <w:headerReference w:type="default" r:id="rId4"/>
      <w:pgSz w:w="11906" w:h="16838" w:code="9"/>
      <w:pgMar w:top="1440" w:right="1800" w:bottom="1440" w:left="1800" w:header="851" w:footer="992" w:gutter="0"/>
      <w:cols w:space="425"/>
      <w:titlePg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94A41" w:rsidRPr="001B390F" w:rsidRDefault="00144686" w:rsidP="001B390F">
    <w:pPr>
      <w:pStyle w:val="a3"/>
      <w:wordWrap w:val="0"/>
      <w:jc w:val="right"/>
      <w:rPr>
        <w:rFonts w:ascii="Times New Roman" w:hAnsi="Times New Roman" w:cs="Times New Roman"/>
      </w:rPr>
    </w:pPr>
    <w:proofErr w:type="spellStart"/>
    <w:r w:rsidRPr="001B390F">
      <w:rPr>
        <w:rFonts w:ascii="Times New Roman" w:hAnsi="Times New Roman" w:cs="Times New Roman"/>
      </w:rPr>
      <w:t>Yeh</w:t>
    </w:r>
    <w:proofErr w:type="spellEnd"/>
    <w:r w:rsidRPr="001B390F">
      <w:rPr>
        <w:rFonts w:ascii="Times New Roman" w:hAnsi="Times New Roman" w:cs="Times New Roman"/>
      </w:rPr>
      <w:t xml:space="preserve"> </w:t>
    </w:r>
    <w:r w:rsidRPr="001B390F">
      <w:rPr>
        <w:rFonts w:ascii="Times New Roman" w:hAnsi="Times New Roman" w:cs="Times New Roman"/>
        <w:i/>
      </w:rPr>
      <w:t>et al.</w:t>
    </w:r>
    <w:r>
      <w:rPr>
        <w:rFonts w:ascii="Times New Roman" w:hAnsi="Times New Roman" w:cs="Times New Roman" w:hint="eastAsia"/>
        <w:i/>
      </w:rPr>
      <w:t xml:space="preserve"> </w:t>
    </w:r>
    <w:r w:rsidRPr="001B390F">
      <w:rPr>
        <w:rFonts w:ascii="Times New Roman" w:hAnsi="Times New Roman" w:cs="Times New Roman"/>
      </w:rPr>
      <w:fldChar w:fldCharType="begin"/>
    </w:r>
    <w:r w:rsidRPr="001B390F">
      <w:rPr>
        <w:rFonts w:ascii="Times New Roman" w:hAnsi="Times New Roman" w:cs="Times New Roman"/>
      </w:rPr>
      <w:instrText xml:space="preserve"> PAGE   \* MERGEFORMAT </w:instrText>
    </w:r>
    <w:r w:rsidRPr="001B390F">
      <w:rPr>
        <w:rFonts w:ascii="Times New Roman" w:hAnsi="Times New Roman" w:cs="Times New Roman"/>
      </w:rPr>
      <w:fldChar w:fldCharType="separate"/>
    </w:r>
    <w:r w:rsidRPr="002D4A95">
      <w:rPr>
        <w:rFonts w:ascii="Times New Roman" w:hAnsi="Times New Roman" w:cs="Times New Roman"/>
        <w:noProof/>
        <w:lang w:val="zh-TW"/>
      </w:rPr>
      <w:t>26</w:t>
    </w:r>
    <w:r w:rsidRPr="001B390F">
      <w:rPr>
        <w:rFonts w:ascii="Times New Roman" w:hAnsi="Times New Roman" w:cs="Times New Roman"/>
      </w:rPr>
      <w:fldChar w:fldCharType="end"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144686"/>
    <w:rsid w:val="00144686"/>
    <w:rsid w:val="00870B83"/>
    <w:rsid w:val="00F248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468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468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44686"/>
    <w:rPr>
      <w:sz w:val="20"/>
      <w:szCs w:val="20"/>
    </w:rPr>
  </w:style>
  <w:style w:type="table" w:styleId="a5">
    <w:name w:val="Table Grid"/>
    <w:basedOn w:val="a1"/>
    <w:uiPriority w:val="59"/>
    <w:rsid w:val="001446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C Yeh</dc:creator>
  <cp:lastModifiedBy>YC Yeh</cp:lastModifiedBy>
  <cp:revision>1</cp:revision>
  <dcterms:created xsi:type="dcterms:W3CDTF">2018-11-16T06:31:00Z</dcterms:created>
  <dcterms:modified xsi:type="dcterms:W3CDTF">2018-11-16T06:31:00Z</dcterms:modified>
</cp:coreProperties>
</file>